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46AB" w:rsidRDefault="009146AB" w:rsidP="009146AB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237FD">
        <w:rPr>
          <w:rFonts w:ascii="Times New Roman" w:hAnsi="Times New Roman" w:cs="Times New Roman"/>
          <w:b/>
          <w:sz w:val="24"/>
          <w:szCs w:val="24"/>
        </w:rPr>
        <w:t xml:space="preserve">Supplementary Table 1. List of RPMA antibodies and the cellular pathways of their target proteins. </w:t>
      </w:r>
      <w:r w:rsidRPr="00A237FD">
        <w:rPr>
          <w:rFonts w:ascii="Times New Roman" w:hAnsi="Times New Roman" w:cs="Times New Roman"/>
          <w:sz w:val="24"/>
          <w:szCs w:val="24"/>
        </w:rPr>
        <w:t>All</w:t>
      </w:r>
      <w:r w:rsidRPr="00A237FD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Pr="00A237FD">
        <w:rPr>
          <w:rFonts w:ascii="Times New Roman" w:hAnsi="Times New Roman" w:cs="Times New Roman"/>
          <w:sz w:val="24"/>
          <w:szCs w:val="24"/>
        </w:rPr>
        <w:t>he RPMA antibodies that were evaluated are listed and separated based on the specific pathwa</w:t>
      </w:r>
      <w:bookmarkStart w:id="0" w:name="_GoBack"/>
      <w:bookmarkEnd w:id="0"/>
      <w:r w:rsidRPr="00A237FD">
        <w:rPr>
          <w:rFonts w:ascii="Times New Roman" w:hAnsi="Times New Roman" w:cs="Times New Roman"/>
          <w:sz w:val="24"/>
          <w:szCs w:val="24"/>
        </w:rPr>
        <w:t xml:space="preserve">ys in which their target proteins are involved.  For each antibody, the name of the vendor company, vendor catalog number, and protein band sizes in </w:t>
      </w:r>
      <w:proofErr w:type="spellStart"/>
      <w:r w:rsidRPr="00A237FD">
        <w:rPr>
          <w:rFonts w:ascii="Times New Roman" w:hAnsi="Times New Roman" w:cs="Times New Roman"/>
          <w:sz w:val="24"/>
          <w:szCs w:val="24"/>
        </w:rPr>
        <w:t>kilo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A237FD">
        <w:rPr>
          <w:rFonts w:ascii="Times New Roman" w:hAnsi="Times New Roman" w:cs="Times New Roman"/>
          <w:sz w:val="24"/>
          <w:szCs w:val="24"/>
        </w:rPr>
        <w:t>alton</w:t>
      </w:r>
      <w:proofErr w:type="spellEnd"/>
      <w:r w:rsidRPr="00A237F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237FD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Pr="00A237FD">
        <w:rPr>
          <w:rFonts w:ascii="Times New Roman" w:hAnsi="Times New Roman" w:cs="Times New Roman"/>
          <w:sz w:val="24"/>
          <w:szCs w:val="24"/>
        </w:rPr>
        <w:t>), are indicated. Antibody dilutions for Western blot validation are also listed.</w:t>
      </w:r>
    </w:p>
    <w:p w:rsidR="009146AB" w:rsidRDefault="009146AB" w:rsidP="009146AB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tblpY="151"/>
        <w:tblW w:w="90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805"/>
        <w:gridCol w:w="1260"/>
        <w:gridCol w:w="1440"/>
        <w:gridCol w:w="1350"/>
        <w:gridCol w:w="1170"/>
      </w:tblGrid>
      <w:tr w:rsidR="009146AB" w:rsidRPr="004A7656" w:rsidTr="00887E28">
        <w:trPr>
          <w:trHeight w:val="737"/>
        </w:trPr>
        <w:tc>
          <w:tcPr>
            <w:tcW w:w="380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9146AB" w:rsidRPr="004A7656" w:rsidRDefault="009146AB" w:rsidP="00887E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ell Cycle Regulation and Growth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9146AB" w:rsidRPr="004A7656" w:rsidRDefault="009146AB" w:rsidP="00887E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atalog #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9146AB" w:rsidRPr="004A7656" w:rsidRDefault="009146AB" w:rsidP="00887E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9146AB" w:rsidRPr="004A7656" w:rsidRDefault="009146AB" w:rsidP="00887E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W (</w:t>
            </w:r>
            <w:proofErr w:type="spellStart"/>
            <w:r w:rsidRPr="004A76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Da</w:t>
            </w:r>
            <w:proofErr w:type="spellEnd"/>
            <w:r w:rsidRPr="004A76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9146AB" w:rsidRPr="004A7656" w:rsidRDefault="009146AB" w:rsidP="00887E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Dilutions</w:t>
            </w:r>
          </w:p>
        </w:tc>
      </w:tr>
      <w:tr w:rsidR="009146AB" w:rsidRPr="004A7656" w:rsidTr="00887E28">
        <w:tc>
          <w:tcPr>
            <w:tcW w:w="3805" w:type="dxa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t</w:t>
            </w:r>
            <w:proofErr w:type="spellEnd"/>
          </w:p>
        </w:tc>
        <w:tc>
          <w:tcPr>
            <w:tcW w:w="1260" w:type="dxa"/>
            <w:tcBorders>
              <w:top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72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70" w:type="dxa"/>
            <w:tcBorders>
              <w:top w:val="single" w:sz="18" w:space="0" w:color="auto"/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t</w:t>
            </w:r>
            <w:proofErr w:type="spellEnd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473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7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t</w:t>
            </w:r>
            <w:proofErr w:type="spellEnd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T308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75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Kα1 (S485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184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F-2 (T71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2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F-2 (T69/T71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225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5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ora A (T288)/B (T232)/C (T198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14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5, 40, 48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5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</w:t>
            </w:r>
            <w:proofErr w:type="spellStart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l</w:t>
            </w:r>
            <w:proofErr w:type="spellEnd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T735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4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</w:t>
            </w:r>
            <w:proofErr w:type="spellStart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l</w:t>
            </w:r>
            <w:proofErr w:type="spellEnd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Y245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2 (78B2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6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k1 (S345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yc</w:t>
            </w:r>
            <w:proofErr w:type="spellEnd"/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402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-7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5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lin</w:t>
            </w:r>
            <w:proofErr w:type="spellEnd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1 (T286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2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B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92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B (S133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9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FR (Y1148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4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5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F4G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8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k-1 (S383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28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OS</w:t>
            </w:r>
            <w:proofErr w:type="spellEnd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1177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7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K 1/2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102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2, 44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K 1/2 (T202/Y204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0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, 44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K (Y397) (18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1806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K (Y576/577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B1 (Y627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3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K-3α (S21) (46H12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37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2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K-3α (Y279)/beta (Y216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-604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 Source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, 51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K-3α/β (S21/9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3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 51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K-3β (S9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36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K3-β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332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EK1/2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122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  <w:bottom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K1/2 (S217/22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2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  <w:bottom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7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rPr>
          <w:trHeight w:val="220"/>
        </w:trPr>
        <w:tc>
          <w:tcPr>
            <w:tcW w:w="3805" w:type="dxa"/>
            <w:tcBorders>
              <w:top w:val="single" w:sz="4" w:space="0" w:color="auto"/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val="single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5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8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Signa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53 (S15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84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0 S6 Kinase (S371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08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, 85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90RSK (S380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4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3-Kinase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045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25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KC (pan) (</w:t>
            </w:r>
            <w:proofErr w:type="spellStart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II</w:t>
            </w:r>
            <w:proofErr w:type="spellEnd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660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7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, 80, 82, 85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KC delta (T505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74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K1 (T210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8400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,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f</w:t>
            </w:r>
            <w:proofErr w:type="spellEnd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259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42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5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Ras-GRF1 (S916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b</w:t>
            </w:r>
            <w:proofErr w:type="spellEnd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780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80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osomal protein L13a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65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PK/JNK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52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 54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PK/JNK (T183/Y185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5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 54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P1 (Y1020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P2 (Y580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-558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source</w:t>
            </w:r>
            <w:proofErr w:type="spellEnd"/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5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d1/5 (S463/S465) /Smad9 (S465/S467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1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5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c</w:t>
            </w:r>
            <w:proofErr w:type="spellEnd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mily (Y416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biquitin (P4D1)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936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ny</w:t>
            </w:r>
          </w:p>
        </w:tc>
        <w:tc>
          <w:tcPr>
            <w:tcW w:w="1170" w:type="dxa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500</w:t>
            </w:r>
          </w:p>
        </w:tc>
      </w:tr>
      <w:tr w:rsidR="009146AB" w:rsidRPr="004A7656" w:rsidTr="00887E28">
        <w:trPr>
          <w:trHeight w:val="585"/>
        </w:trPr>
        <w:tc>
          <w:tcPr>
            <w:tcW w:w="3805" w:type="dxa"/>
            <w:tcBorders>
              <w:top w:val="single" w:sz="18" w:space="0" w:color="auto"/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9146AB" w:rsidRPr="004A7656" w:rsidRDefault="009146AB" w:rsidP="00887E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ell Survival and Apoptosis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9146AB" w:rsidRPr="004A7656" w:rsidRDefault="009146AB" w:rsidP="00887E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atalog #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9146AB" w:rsidRPr="004A7656" w:rsidRDefault="009146AB" w:rsidP="00887E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9146AB" w:rsidRPr="004A7656" w:rsidRDefault="009146AB" w:rsidP="00887E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W (</w:t>
            </w:r>
            <w:proofErr w:type="spellStart"/>
            <w:r w:rsidRPr="004A76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Da</w:t>
            </w:r>
            <w:proofErr w:type="spellEnd"/>
            <w:r w:rsidRPr="004A76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9146AB" w:rsidRPr="004A7656" w:rsidRDefault="009146AB" w:rsidP="00887E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Dilutions</w:t>
            </w:r>
          </w:p>
        </w:tc>
      </w:tr>
      <w:tr w:rsidR="009146AB" w:rsidRPr="004A7656" w:rsidTr="00887E28">
        <w:tc>
          <w:tcPr>
            <w:tcW w:w="3805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t</w:t>
            </w:r>
            <w:proofErr w:type="spellEnd"/>
          </w:p>
        </w:tc>
        <w:tc>
          <w:tcPr>
            <w:tcW w:w="1260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272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t</w:t>
            </w:r>
            <w:proofErr w:type="spellEnd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473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7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top w:val="single" w:sz="4" w:space="0" w:color="auto"/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t</w:t>
            </w:r>
            <w:proofErr w:type="spellEnd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T308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7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top w:val="single" w:sz="4" w:space="0" w:color="auto"/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Kα1 (S485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18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K1 (S83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F-2 (T71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2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F-2 (T69/T71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225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5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d (S112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9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d (S136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95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5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d (S155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97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l-2 (S70) (5H2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7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l-2 (T56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5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</w:t>
            </w:r>
            <w:proofErr w:type="spellStart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l</w:t>
            </w:r>
            <w:proofErr w:type="spellEnd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T735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4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</w:t>
            </w:r>
            <w:proofErr w:type="spellStart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l</w:t>
            </w:r>
            <w:proofErr w:type="spellEnd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Y245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pase-3, cleaved (D175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6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 19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pase-3, cleaved (D175) (5A1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64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, 19 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pase-6, cleaved (D162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6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pase-7, cleaved (D198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9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pase-9, cleaved (D315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05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k1 (S345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yc</w:t>
            </w:r>
            <w:proofErr w:type="spellEnd"/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402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-7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5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B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92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B (S133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9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K 1/2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102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2, 44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b-B2 (Y877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45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DD (S194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K (Y397) (18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1806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K (Y576/577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K-3α (S21) (46H12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37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2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K-3α (Y279)/beta (Y216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-604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 Source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, 51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K-3α/β (S21/9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3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 51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K-3β (S9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36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K3-β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332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M2 (S166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K1 (S360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94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OR</w:t>
            </w:r>
            <w:proofErr w:type="spellEnd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2448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38 MAP Kinase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212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38 MAP Kinase (T180/Y182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1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53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82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Signal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53 (S15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84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P, cleaved (D214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4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I3-Kinase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045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25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otein phosphatase 1 β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b53315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,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EN (S380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5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88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100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1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b</w:t>
            </w:r>
            <w:proofErr w:type="spellEnd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780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80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PK/JNK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52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 54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PK/JNK (T183/Y185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5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 54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P1 (Y1020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P2 (Y580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-558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source</w:t>
            </w:r>
            <w:proofErr w:type="spellEnd"/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5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biquitin (P4D1)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936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ny</w:t>
            </w:r>
          </w:p>
        </w:tc>
        <w:tc>
          <w:tcPr>
            <w:tcW w:w="1170" w:type="dxa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500</w:t>
            </w:r>
          </w:p>
        </w:tc>
      </w:tr>
      <w:tr w:rsidR="009146AB" w:rsidRPr="004A7656" w:rsidTr="00887E28">
        <w:trPr>
          <w:trHeight w:val="513"/>
        </w:trPr>
        <w:tc>
          <w:tcPr>
            <w:tcW w:w="380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9146AB" w:rsidRPr="004A7656" w:rsidRDefault="009146AB" w:rsidP="00887E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9146AB" w:rsidRPr="004A7656" w:rsidRDefault="009146AB" w:rsidP="00887E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atalog #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9146AB" w:rsidRPr="004A7656" w:rsidRDefault="009146AB" w:rsidP="00887E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9146AB" w:rsidRPr="004A7656" w:rsidRDefault="009146AB" w:rsidP="00887E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W (</w:t>
            </w:r>
            <w:proofErr w:type="spellStart"/>
            <w:r w:rsidRPr="004A76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Da</w:t>
            </w:r>
            <w:proofErr w:type="spellEnd"/>
            <w:r w:rsidRPr="004A76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9146AB" w:rsidRPr="004A7656" w:rsidRDefault="009146AB" w:rsidP="00887E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Dilutions</w:t>
            </w:r>
          </w:p>
        </w:tc>
      </w:tr>
      <w:tr w:rsidR="009146AB" w:rsidRPr="004A7656" w:rsidTr="00887E28">
        <w:tc>
          <w:tcPr>
            <w:tcW w:w="3805" w:type="dxa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K-3α (S21) (46H12)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37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70" w:type="dxa"/>
            <w:tcBorders>
              <w:top w:val="single" w:sz="18" w:space="0" w:color="auto"/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2000</w:t>
            </w:r>
          </w:p>
        </w:tc>
      </w:tr>
      <w:tr w:rsidR="009146AB" w:rsidRPr="004A7656" w:rsidTr="00887E28">
        <w:trPr>
          <w:trHeight w:val="285"/>
        </w:trPr>
        <w:tc>
          <w:tcPr>
            <w:tcW w:w="3805" w:type="dxa"/>
            <w:tcBorders>
              <w:left w:val="single" w:sz="18" w:space="0" w:color="auto"/>
              <w:bottom w:val="single" w:sz="2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K-3α (Y279)/beta (Y216)</w:t>
            </w:r>
          </w:p>
        </w:tc>
        <w:tc>
          <w:tcPr>
            <w:tcW w:w="1260" w:type="dxa"/>
            <w:tcBorders>
              <w:bottom w:val="single" w:sz="2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-604</w:t>
            </w:r>
          </w:p>
        </w:tc>
        <w:tc>
          <w:tcPr>
            <w:tcW w:w="1440" w:type="dxa"/>
            <w:tcBorders>
              <w:bottom w:val="single" w:sz="2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 Source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, 51</w:t>
            </w:r>
          </w:p>
        </w:tc>
        <w:tc>
          <w:tcPr>
            <w:tcW w:w="1170" w:type="dxa"/>
            <w:tcBorders>
              <w:bottom w:val="single" w:sz="2" w:space="0" w:color="auto"/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K-3α/β (S21/9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3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 51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rPr>
          <w:trHeight w:val="15"/>
        </w:trPr>
        <w:tc>
          <w:tcPr>
            <w:tcW w:w="380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K-3β (S9)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36</w:t>
            </w:r>
          </w:p>
        </w:tc>
        <w:tc>
          <w:tcPr>
            <w:tcW w:w="144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70" w:type="dxa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rPr>
          <w:trHeight w:val="15"/>
        </w:trPr>
        <w:tc>
          <w:tcPr>
            <w:tcW w:w="380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K3-β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332</w:t>
            </w:r>
          </w:p>
        </w:tc>
        <w:tc>
          <w:tcPr>
            <w:tcW w:w="144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70" w:type="dxa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43-100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 Vision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-28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OS</w:t>
            </w:r>
            <w:proofErr w:type="spellEnd"/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7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5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κB</w:t>
            </w:r>
            <w:proofErr w:type="spellEnd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α 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818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5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κB</w:t>
            </w:r>
            <w:proofErr w:type="spellEnd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α (S32/36) (5A5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46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2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K1 (Y1022/1023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33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  <w:bottom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k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top w:val="single" w:sz="4" w:space="0" w:color="auto"/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k</w:t>
            </w:r>
            <w:proofErr w:type="spellEnd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Y505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-85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sourc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kB</w:t>
            </w:r>
            <w:proofErr w:type="spellEnd"/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34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-</w:t>
            </w:r>
            <w:proofErr w:type="spellStart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κB</w:t>
            </w:r>
            <w:proofErr w:type="spellEnd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65 (S536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2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KC (pan) (</w:t>
            </w:r>
            <w:proofErr w:type="spellStart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II</w:t>
            </w:r>
            <w:proofErr w:type="spellEnd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660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7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, 80, 82, 85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KC θ (T538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77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KCα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0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state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72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, 91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1 (Y701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7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, 91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1 (Y701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-307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state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3 (S727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34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, 86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3 (Y705) (9E12)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-485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pstate 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70" w:type="dxa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,000</w:t>
            </w:r>
          </w:p>
        </w:tc>
      </w:tr>
      <w:tr w:rsidR="009146AB" w:rsidRPr="004A7656" w:rsidTr="00887E28">
        <w:tc>
          <w:tcPr>
            <w:tcW w:w="380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9146AB" w:rsidRPr="004A7656" w:rsidRDefault="009146AB" w:rsidP="00887E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ytoskeletal Rearrangement, Cell Migration, and Vesicle Trafficking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9146AB" w:rsidRPr="004A7656" w:rsidRDefault="009146AB" w:rsidP="00887E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atalog #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9146AB" w:rsidRPr="004A7656" w:rsidRDefault="009146AB" w:rsidP="00887E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9146AB" w:rsidRPr="004A7656" w:rsidRDefault="009146AB" w:rsidP="00887E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W (</w:t>
            </w:r>
            <w:proofErr w:type="spellStart"/>
            <w:r w:rsidRPr="004A76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Da</w:t>
            </w:r>
            <w:proofErr w:type="spellEnd"/>
            <w:r w:rsidRPr="004A76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9146AB" w:rsidRPr="004A7656" w:rsidRDefault="009146AB" w:rsidP="00887E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Dilutions</w:t>
            </w:r>
          </w:p>
        </w:tc>
      </w:tr>
      <w:tr w:rsidR="009146AB" w:rsidRPr="004A7656" w:rsidTr="00887E28">
        <w:tc>
          <w:tcPr>
            <w:tcW w:w="3805" w:type="dxa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n, β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67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70" w:type="dxa"/>
            <w:tcBorders>
              <w:top w:val="single" w:sz="18" w:space="0" w:color="auto"/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Ka1(S485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184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  <w:bottom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nin-Beta (S33/37/T4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56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top w:val="single" w:sz="4" w:space="0" w:color="auto"/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filin</w:t>
            </w:r>
            <w:proofErr w:type="spellEnd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3) (77G2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K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56368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K (Y397) (18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1806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K (Y576/577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K-3α (S21) (46H12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37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2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K-3α (Y279)/beta (Y216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-604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 Source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, 51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K-3α/β (S21/9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3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 51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K-3β (S9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36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K3-β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332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70 (C92F3A-5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-810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ssgen</w:t>
            </w:r>
            <w:proofErr w:type="spellEnd"/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2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a (T5/7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8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5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K1 (Y1022/1023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33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K1 (T508)/LIMK2 (T505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  <w:bottom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LC-γ-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2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top w:val="single" w:sz="4" w:space="0" w:color="auto"/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C-γ-1 (Y783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2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v3 (Y173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-488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source</w:t>
            </w:r>
            <w:proofErr w:type="spellEnd"/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500</w:t>
            </w:r>
          </w:p>
        </w:tc>
      </w:tr>
      <w:tr w:rsidR="009146AB" w:rsidRPr="004A7656" w:rsidTr="00887E28">
        <w:trPr>
          <w:trHeight w:val="585"/>
        </w:trPr>
        <w:tc>
          <w:tcPr>
            <w:tcW w:w="3805" w:type="dxa"/>
            <w:tcBorders>
              <w:top w:val="single" w:sz="18" w:space="0" w:color="auto"/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9146AB" w:rsidRPr="004A7656" w:rsidRDefault="009146AB" w:rsidP="00887E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hromatin Modulation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9146AB" w:rsidRPr="004A7656" w:rsidRDefault="009146AB" w:rsidP="00887E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atalog #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9146AB" w:rsidRPr="004A7656" w:rsidRDefault="009146AB" w:rsidP="00887E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9146AB" w:rsidRPr="004A7656" w:rsidRDefault="009146AB" w:rsidP="00887E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W (</w:t>
            </w:r>
            <w:proofErr w:type="spellStart"/>
            <w:r w:rsidRPr="004A76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Da</w:t>
            </w:r>
            <w:proofErr w:type="spellEnd"/>
            <w:r w:rsidRPr="004A76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9146AB" w:rsidRPr="004A7656" w:rsidRDefault="009146AB" w:rsidP="00887E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Dilutions</w:t>
            </w:r>
          </w:p>
        </w:tc>
      </w:tr>
      <w:tr w:rsidR="009146AB" w:rsidRPr="004A7656" w:rsidTr="00887E28">
        <w:tc>
          <w:tcPr>
            <w:tcW w:w="3805" w:type="dxa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ne H3, acetyl- (Lys14)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-353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lipore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tcBorders>
              <w:top w:val="single" w:sz="18" w:space="0" w:color="auto"/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ne H3, Di-Methyl (Lys9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53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5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ne H3, Di-Methyl (Lys27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55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5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ne H3, Pan-Methyl (Lys9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9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5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ne H3, tri-methyl (Lys27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-449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lipore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5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H3 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179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5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shd w:val="clear" w:color="auto" w:fill="FFFFFF" w:themeFill="background1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H3 (S10) 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-570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state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FFFFFF" w:themeFill="background1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shd w:val="clear" w:color="auto" w:fill="FFFFFF" w:themeFill="background1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AF (C14G9)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8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FFFFFF" w:themeFill="background1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5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shd w:val="clear" w:color="auto" w:fill="FFFFFF" w:themeFill="background1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O-1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0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y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FFFFFF" w:themeFill="background1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500</w:t>
            </w:r>
          </w:p>
        </w:tc>
      </w:tr>
      <w:tr w:rsidR="009146AB" w:rsidRPr="004A7656" w:rsidTr="00887E28">
        <w:trPr>
          <w:trHeight w:val="70"/>
        </w:trPr>
        <w:tc>
          <w:tcPr>
            <w:tcW w:w="3805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O 2-3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971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ny</w:t>
            </w:r>
          </w:p>
        </w:tc>
        <w:tc>
          <w:tcPr>
            <w:tcW w:w="117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500</w:t>
            </w:r>
          </w:p>
        </w:tc>
      </w:tr>
      <w:tr w:rsidR="009146AB" w:rsidRPr="004A7656" w:rsidTr="00887E28">
        <w:trPr>
          <w:trHeight w:val="603"/>
        </w:trPr>
        <w:tc>
          <w:tcPr>
            <w:tcW w:w="3805" w:type="dxa"/>
            <w:tcBorders>
              <w:top w:val="single" w:sz="18" w:space="0" w:color="auto"/>
              <w:lef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9146AB" w:rsidRPr="004A7656" w:rsidRDefault="009146AB" w:rsidP="00887E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utophagy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9146AB" w:rsidRPr="004A7656" w:rsidRDefault="009146AB" w:rsidP="00887E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atalog #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9146AB" w:rsidRPr="004A7656" w:rsidRDefault="009146AB" w:rsidP="00887E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9146AB" w:rsidRPr="004A7656" w:rsidRDefault="009146AB" w:rsidP="00887E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W (</w:t>
            </w:r>
            <w:proofErr w:type="spellStart"/>
            <w:r w:rsidRPr="004A76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Da</w:t>
            </w:r>
            <w:proofErr w:type="spellEnd"/>
            <w:r w:rsidRPr="004A76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9146AB" w:rsidRPr="004A7656" w:rsidRDefault="009146AB" w:rsidP="00887E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Dilutions</w:t>
            </w:r>
          </w:p>
        </w:tc>
      </w:tr>
      <w:tr w:rsidR="009146AB" w:rsidRPr="004A7656" w:rsidTr="00887E28">
        <w:tc>
          <w:tcPr>
            <w:tcW w:w="3805" w:type="dxa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53 (S15)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284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70" w:type="dxa"/>
            <w:tcBorders>
              <w:top w:val="single" w:sz="18" w:space="0" w:color="auto"/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53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282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t</w:t>
            </w:r>
            <w:proofErr w:type="spellEnd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473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27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t</w:t>
            </w:r>
            <w:proofErr w:type="spellEnd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T308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275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t</w:t>
            </w:r>
            <w:proofErr w:type="spellEnd"/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272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</w:t>
            </w:r>
            <w:proofErr w:type="spellStart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l</w:t>
            </w:r>
            <w:proofErr w:type="spellEnd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Y245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OS</w:t>
            </w:r>
            <w:proofErr w:type="spellEnd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1177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57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90RSK (S380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341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g5 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30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5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C3B 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75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,16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5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Kα1 (S485)</w:t>
            </w:r>
          </w:p>
        </w:tc>
        <w:tc>
          <w:tcPr>
            <w:tcW w:w="126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184</w:t>
            </w:r>
          </w:p>
        </w:tc>
        <w:tc>
          <w:tcPr>
            <w:tcW w:w="144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9146AB" w:rsidRPr="004A7656" w:rsidTr="00887E28">
        <w:tc>
          <w:tcPr>
            <w:tcW w:w="3805" w:type="dxa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7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1260" w:type="dxa"/>
            <w:tcBorders>
              <w:bottom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72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170" w:type="dxa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:rsidR="009146AB" w:rsidRPr="004A7656" w:rsidRDefault="009146AB" w:rsidP="00887E2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A76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</w:tbl>
    <w:p w:rsidR="009146AB" w:rsidRPr="00A237FD" w:rsidRDefault="009146AB" w:rsidP="009146AB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7900A0" w:rsidRDefault="009146AB"/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6DB59E4"/>
    <w:multiLevelType w:val="hybridMultilevel"/>
    <w:tmpl w:val="9634D4FA"/>
    <w:lvl w:ilvl="0" w:tplc="254069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FE0A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3347B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785C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760C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4273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2CA9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52AA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48C8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69645F78"/>
    <w:multiLevelType w:val="hybridMultilevel"/>
    <w:tmpl w:val="9176D55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6975316"/>
    <w:multiLevelType w:val="hybridMultilevel"/>
    <w:tmpl w:val="8EF03860"/>
    <w:lvl w:ilvl="0" w:tplc="F318960A">
      <w:start w:val="1"/>
      <w:numFmt w:val="low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73B593A"/>
    <w:multiLevelType w:val="hybridMultilevel"/>
    <w:tmpl w:val="8E1E8B1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6AB"/>
    <w:rsid w:val="005979D8"/>
    <w:rsid w:val="00623B59"/>
    <w:rsid w:val="00914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EC1935-2C1A-4E51-9043-92ADBFE08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46AB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rsid w:val="009146AB"/>
    <w:pPr>
      <w:keepNext/>
      <w:keepLines/>
      <w:spacing w:before="480" w:after="120"/>
      <w:contextualSpacing/>
      <w:outlineLvl w:val="0"/>
    </w:pPr>
    <w:rPr>
      <w:rFonts w:ascii="Calibri" w:eastAsia="Calibri" w:hAnsi="Calibri" w:cs="Calibri"/>
      <w:b/>
      <w:color w:val="000000"/>
      <w:sz w:val="48"/>
      <w:szCs w:val="20"/>
    </w:rPr>
  </w:style>
  <w:style w:type="paragraph" w:styleId="Heading2">
    <w:name w:val="heading 2"/>
    <w:basedOn w:val="Normal"/>
    <w:next w:val="Normal"/>
    <w:link w:val="Heading2Char"/>
    <w:rsid w:val="009146AB"/>
    <w:pPr>
      <w:keepNext/>
      <w:keepLines/>
      <w:spacing w:before="360" w:after="80"/>
      <w:contextualSpacing/>
      <w:outlineLvl w:val="1"/>
    </w:pPr>
    <w:rPr>
      <w:rFonts w:ascii="Calibri" w:eastAsia="Calibri" w:hAnsi="Calibri" w:cs="Calibri"/>
      <w:b/>
      <w:color w:val="000000"/>
      <w:sz w:val="36"/>
      <w:szCs w:val="20"/>
    </w:rPr>
  </w:style>
  <w:style w:type="paragraph" w:styleId="Heading3">
    <w:name w:val="heading 3"/>
    <w:basedOn w:val="Normal"/>
    <w:next w:val="Normal"/>
    <w:link w:val="Heading3Char"/>
    <w:rsid w:val="009146AB"/>
    <w:pPr>
      <w:keepNext/>
      <w:keepLines/>
      <w:spacing w:before="280" w:after="80"/>
      <w:contextualSpacing/>
      <w:outlineLvl w:val="2"/>
    </w:pPr>
    <w:rPr>
      <w:rFonts w:ascii="Calibri" w:eastAsia="Calibri" w:hAnsi="Calibri" w:cs="Calibri"/>
      <w:b/>
      <w:color w:val="000000"/>
      <w:sz w:val="28"/>
      <w:szCs w:val="20"/>
    </w:rPr>
  </w:style>
  <w:style w:type="paragraph" w:styleId="Heading4">
    <w:name w:val="heading 4"/>
    <w:basedOn w:val="Normal"/>
    <w:next w:val="Normal"/>
    <w:link w:val="Heading4Char"/>
    <w:rsid w:val="009146AB"/>
    <w:pPr>
      <w:keepNext/>
      <w:keepLines/>
      <w:spacing w:before="240" w:after="40"/>
      <w:contextualSpacing/>
      <w:outlineLvl w:val="3"/>
    </w:pPr>
    <w:rPr>
      <w:rFonts w:ascii="Calibri" w:eastAsia="Calibri" w:hAnsi="Calibri" w:cs="Calibri"/>
      <w:b/>
      <w:color w:val="000000"/>
      <w:sz w:val="24"/>
      <w:szCs w:val="20"/>
    </w:rPr>
  </w:style>
  <w:style w:type="paragraph" w:styleId="Heading5">
    <w:name w:val="heading 5"/>
    <w:basedOn w:val="Normal"/>
    <w:next w:val="Normal"/>
    <w:link w:val="Heading5Char"/>
    <w:rsid w:val="009146AB"/>
    <w:pPr>
      <w:keepNext/>
      <w:keepLines/>
      <w:spacing w:before="220" w:after="40"/>
      <w:contextualSpacing/>
      <w:outlineLvl w:val="4"/>
    </w:pPr>
    <w:rPr>
      <w:rFonts w:ascii="Calibri" w:eastAsia="Calibri" w:hAnsi="Calibri" w:cs="Calibri"/>
      <w:b/>
      <w:color w:val="000000"/>
      <w:szCs w:val="20"/>
    </w:rPr>
  </w:style>
  <w:style w:type="paragraph" w:styleId="Heading6">
    <w:name w:val="heading 6"/>
    <w:basedOn w:val="Normal"/>
    <w:next w:val="Normal"/>
    <w:link w:val="Heading6Char"/>
    <w:rsid w:val="009146AB"/>
    <w:pPr>
      <w:keepNext/>
      <w:keepLines/>
      <w:spacing w:before="200" w:after="40"/>
      <w:contextualSpacing/>
      <w:outlineLvl w:val="5"/>
    </w:pPr>
    <w:rPr>
      <w:rFonts w:ascii="Calibri" w:eastAsia="Calibri" w:hAnsi="Calibri" w:cs="Calibri"/>
      <w:b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146AB"/>
    <w:rPr>
      <w:rFonts w:ascii="Calibri" w:eastAsia="Calibri" w:hAnsi="Calibri" w:cs="Calibri"/>
      <w:b/>
      <w:color w:val="000000"/>
      <w:sz w:val="48"/>
      <w:szCs w:val="20"/>
    </w:rPr>
  </w:style>
  <w:style w:type="character" w:customStyle="1" w:styleId="Heading2Char">
    <w:name w:val="Heading 2 Char"/>
    <w:basedOn w:val="DefaultParagraphFont"/>
    <w:link w:val="Heading2"/>
    <w:rsid w:val="009146AB"/>
    <w:rPr>
      <w:rFonts w:ascii="Calibri" w:eastAsia="Calibri" w:hAnsi="Calibri" w:cs="Calibri"/>
      <w:b/>
      <w:color w:val="000000"/>
      <w:sz w:val="36"/>
      <w:szCs w:val="20"/>
    </w:rPr>
  </w:style>
  <w:style w:type="character" w:customStyle="1" w:styleId="Heading3Char">
    <w:name w:val="Heading 3 Char"/>
    <w:basedOn w:val="DefaultParagraphFont"/>
    <w:link w:val="Heading3"/>
    <w:rsid w:val="009146AB"/>
    <w:rPr>
      <w:rFonts w:ascii="Calibri" w:eastAsia="Calibri" w:hAnsi="Calibri" w:cs="Calibri"/>
      <w:b/>
      <w:color w:val="000000"/>
      <w:sz w:val="28"/>
      <w:szCs w:val="20"/>
    </w:rPr>
  </w:style>
  <w:style w:type="character" w:customStyle="1" w:styleId="Heading4Char">
    <w:name w:val="Heading 4 Char"/>
    <w:basedOn w:val="DefaultParagraphFont"/>
    <w:link w:val="Heading4"/>
    <w:rsid w:val="009146AB"/>
    <w:rPr>
      <w:rFonts w:ascii="Calibri" w:eastAsia="Calibri" w:hAnsi="Calibri" w:cs="Calibri"/>
      <w:b/>
      <w:color w:val="000000"/>
      <w:sz w:val="24"/>
      <w:szCs w:val="20"/>
    </w:rPr>
  </w:style>
  <w:style w:type="character" w:customStyle="1" w:styleId="Heading5Char">
    <w:name w:val="Heading 5 Char"/>
    <w:basedOn w:val="DefaultParagraphFont"/>
    <w:link w:val="Heading5"/>
    <w:rsid w:val="009146AB"/>
    <w:rPr>
      <w:rFonts w:ascii="Calibri" w:eastAsia="Calibri" w:hAnsi="Calibri" w:cs="Calibri"/>
      <w:b/>
      <w:color w:val="000000"/>
      <w:szCs w:val="20"/>
    </w:rPr>
  </w:style>
  <w:style w:type="character" w:customStyle="1" w:styleId="Heading6Char">
    <w:name w:val="Heading 6 Char"/>
    <w:basedOn w:val="DefaultParagraphFont"/>
    <w:link w:val="Heading6"/>
    <w:rsid w:val="009146AB"/>
    <w:rPr>
      <w:rFonts w:ascii="Calibri" w:eastAsia="Calibri" w:hAnsi="Calibri" w:cs="Calibri"/>
      <w:b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9146AB"/>
    <w:pPr>
      <w:ind w:left="720"/>
      <w:contextualSpacing/>
    </w:pPr>
  </w:style>
  <w:style w:type="character" w:styleId="Hyperlink">
    <w:name w:val="Hyperlink"/>
    <w:rsid w:val="009146AB"/>
    <w:rPr>
      <w:color w:val="0000FF"/>
      <w:u w:val="single"/>
    </w:rPr>
  </w:style>
  <w:style w:type="paragraph" w:styleId="NormalWeb">
    <w:name w:val="Normal (Web)"/>
    <w:basedOn w:val="Normal"/>
    <w:uiPriority w:val="99"/>
    <w:rsid w:val="009146AB"/>
    <w:pPr>
      <w:suppressAutoHyphens/>
      <w:spacing w:before="100" w:after="100" w:line="100" w:lineRule="atLeast"/>
    </w:pPr>
    <w:rPr>
      <w:rFonts w:ascii="Times New Roman" w:eastAsia="Times New Roman" w:hAnsi="Times New Roman" w:cs="Times New Roman"/>
      <w:color w:val="00000A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46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46A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146A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46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6A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6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6AB"/>
    <w:rPr>
      <w:b/>
      <w:bCs/>
      <w:sz w:val="20"/>
      <w:szCs w:val="20"/>
    </w:rPr>
  </w:style>
  <w:style w:type="paragraph" w:customStyle="1" w:styleId="Default">
    <w:name w:val="Default"/>
    <w:rsid w:val="009146A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desc">
    <w:name w:val="desc"/>
    <w:basedOn w:val="Normal"/>
    <w:rsid w:val="009146AB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basedOn w:val="DefaultParagraphFont"/>
    <w:rsid w:val="009146AB"/>
  </w:style>
  <w:style w:type="paragraph" w:customStyle="1" w:styleId="details">
    <w:name w:val="details"/>
    <w:basedOn w:val="Normal"/>
    <w:rsid w:val="009146AB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9146AB"/>
  </w:style>
  <w:style w:type="character" w:customStyle="1" w:styleId="highlight">
    <w:name w:val="highlight"/>
    <w:basedOn w:val="DefaultParagraphFont"/>
    <w:rsid w:val="009146AB"/>
  </w:style>
  <w:style w:type="character" w:styleId="FollowedHyperlink">
    <w:name w:val="FollowedHyperlink"/>
    <w:basedOn w:val="DefaultParagraphFont"/>
    <w:uiPriority w:val="99"/>
    <w:semiHidden/>
    <w:unhideWhenUsed/>
    <w:rsid w:val="009146AB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146AB"/>
  </w:style>
  <w:style w:type="table" w:styleId="TableGrid">
    <w:name w:val="Table Grid"/>
    <w:basedOn w:val="TableNormal"/>
    <w:uiPriority w:val="59"/>
    <w:rsid w:val="009146A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9146AB"/>
  </w:style>
  <w:style w:type="paragraph" w:styleId="Title">
    <w:name w:val="Title"/>
    <w:basedOn w:val="Normal"/>
    <w:next w:val="Normal"/>
    <w:link w:val="TitleChar"/>
    <w:rsid w:val="009146AB"/>
    <w:pPr>
      <w:keepNext/>
      <w:keepLines/>
      <w:spacing w:before="480" w:after="120"/>
      <w:contextualSpacing/>
    </w:pPr>
    <w:rPr>
      <w:rFonts w:ascii="Calibri" w:eastAsia="Calibri" w:hAnsi="Calibri" w:cs="Calibri"/>
      <w:b/>
      <w:color w:val="000000"/>
      <w:sz w:val="72"/>
      <w:szCs w:val="20"/>
    </w:rPr>
  </w:style>
  <w:style w:type="character" w:customStyle="1" w:styleId="TitleChar">
    <w:name w:val="Title Char"/>
    <w:basedOn w:val="DefaultParagraphFont"/>
    <w:link w:val="Title"/>
    <w:rsid w:val="009146AB"/>
    <w:rPr>
      <w:rFonts w:ascii="Calibri" w:eastAsia="Calibri" w:hAnsi="Calibri" w:cs="Calibri"/>
      <w:b/>
      <w:color w:val="000000"/>
      <w:sz w:val="72"/>
      <w:szCs w:val="20"/>
    </w:rPr>
  </w:style>
  <w:style w:type="paragraph" w:styleId="Subtitle">
    <w:name w:val="Subtitle"/>
    <w:basedOn w:val="Normal"/>
    <w:next w:val="Normal"/>
    <w:link w:val="SubtitleChar"/>
    <w:rsid w:val="009146AB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20"/>
    </w:rPr>
  </w:style>
  <w:style w:type="character" w:customStyle="1" w:styleId="SubtitleChar">
    <w:name w:val="Subtitle Char"/>
    <w:basedOn w:val="DefaultParagraphFont"/>
    <w:link w:val="Subtitle"/>
    <w:rsid w:val="009146AB"/>
    <w:rPr>
      <w:rFonts w:ascii="Georgia" w:eastAsia="Georgia" w:hAnsi="Georgia" w:cs="Georgia"/>
      <w:i/>
      <w:color w:val="666666"/>
      <w:sz w:val="4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>Upload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614DE38-3E69-4591-A0A8-C406FBB355B2}"/>
</file>

<file path=customXml/itemProps2.xml><?xml version="1.0" encoding="utf-8"?>
<ds:datastoreItem xmlns:ds="http://schemas.openxmlformats.org/officeDocument/2006/customXml" ds:itemID="{671970E2-7063-4B5A-81F0-13B8F193F881}"/>
</file>

<file path=customXml/itemProps3.xml><?xml version="1.0" encoding="utf-8"?>
<ds:datastoreItem xmlns:ds="http://schemas.openxmlformats.org/officeDocument/2006/customXml" ds:itemID="{4DD98F28-8518-4B80-8883-67384319389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47</Words>
  <Characters>7112</Characters>
  <Application>Microsoft Office Word</Application>
  <DocSecurity>0</DocSecurity>
  <Lines>59</Lines>
  <Paragraphs>16</Paragraphs>
  <ScaleCrop>false</ScaleCrop>
  <Company>PITSOLUTIONS PVT LTD</Company>
  <LinksUpToDate>false</LinksUpToDate>
  <CharactersWithSpaces>8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1-16T09:43:00Z</dcterms:created>
  <dcterms:modified xsi:type="dcterms:W3CDTF">2015-01-16T09:43:00Z</dcterms:modified>
</cp:coreProperties>
</file>